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0"/>
        <w:gridCol w:w="1152"/>
        <w:gridCol w:w="1152"/>
        <w:gridCol w:w="1152"/>
        <w:gridCol w:w="1152"/>
        <w:gridCol w:w="1152"/>
        <w:gridCol w:w="1152"/>
      </w:tblGrid>
      <w:tr w:rsidR="00316085" w:rsidRPr="00316085" w14:paraId="67C4C1A9" w14:textId="77777777" w:rsidTr="00EA2583">
        <w:trPr>
          <w:trHeight w:val="293"/>
        </w:trPr>
        <w:tc>
          <w:tcPr>
            <w:tcW w:w="2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A748C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60C6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6BAB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213854" w:rsidRPr="00316085" w14:paraId="47D2EC27" w14:textId="77777777" w:rsidTr="00EA2583">
        <w:trPr>
          <w:trHeight w:val="293"/>
        </w:trPr>
        <w:tc>
          <w:tcPr>
            <w:tcW w:w="26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6546E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5FEEDF" w14:textId="131E67EF" w:rsid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5F219FE1" w14:textId="10C19AE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373A7" w14:textId="77777777" w:rsid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D-HFFC</w:t>
            </w:r>
          </w:p>
          <w:p w14:paraId="27FF631E" w14:textId="1085F8F8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3B2A8" w14:textId="7EACFDF5" w:rsid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S-HFFC</w:t>
            </w:r>
          </w:p>
          <w:p w14:paraId="0B8A415B" w14:textId="72B8CFA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D4795" w14:textId="4D97A53A" w:rsid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51F9F029" w14:textId="23E9A14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7BDC8" w14:textId="4DAA7A69" w:rsid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D-HFFC</w:t>
            </w:r>
          </w:p>
          <w:p w14:paraId="7C7F4642" w14:textId="481005B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D2BC3" w14:textId="2026EDE8" w:rsidR="00213854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CS-HFFC</w:t>
            </w:r>
          </w:p>
          <w:p w14:paraId="39B74B5C" w14:textId="22926D0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</w:tr>
      <w:tr w:rsidR="00213854" w:rsidRPr="00316085" w14:paraId="51A75C28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A64F2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 xml:space="preserve">Steatosis at 20 weeks 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F440B" w14:textId="1081960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259AD" w14:textId="56646B18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7201C" w14:textId="656D638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798FA" w14:textId="30908D96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4A19D" w14:textId="34946EE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8C200" w14:textId="3D6FBC0F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26C55AB4" w14:textId="77777777" w:rsidTr="00EA2583">
        <w:trPr>
          <w:trHeight w:val="299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7426D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C058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43D9D4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8A43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4F79A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B396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D5618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A8A3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4956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31E022DA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578A3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20FD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F0639B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10B6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0804EA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658D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C9A6FA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AC4D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F590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8A66BD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3968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A31C1B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213854" w:rsidRPr="00316085" w14:paraId="3DE8D1F2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5DB96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E5F3E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A48F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E5E357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5513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B79C66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C6CC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6CE1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63D051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A5C1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8ABB26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213854" w:rsidRPr="00316085" w14:paraId="21FB0550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AFC4B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D98B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9A68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A15C23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C95F0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034B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4074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898401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F20D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15D9BF5F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78C8E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Inflammation at 20 week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7E9CB" w14:textId="028E5602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C0F226" w14:textId="298633F0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16A11A" w14:textId="1C83544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F41AD" w14:textId="754533A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784E2" w14:textId="7ADC9F2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18F77" w14:textId="7CD1BE2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27926493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F4BCB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B91F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1CFCC90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86F1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A16D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A7E3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3E8A42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D368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240F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6F66D16A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91B04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E4A7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37B5AD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80ED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33E455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60DE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87FB92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FA28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3BE5B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7BBD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B1E5A0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70DBD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2ADC4E1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213854" w:rsidRPr="00316085" w14:paraId="6677FD7A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CBC01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54CC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A0378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F14D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64EDA3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72C1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603C86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BBA8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0E10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8E6BF8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4DCDD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DFB03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13854" w:rsidRPr="00316085" w14:paraId="751EC34F" w14:textId="77777777" w:rsidTr="00EA2583">
        <w:trPr>
          <w:trHeight w:val="63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426E3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485B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AA09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0666D" w14:textId="1579DB08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630B4" w14:textId="7ED4802B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71959" w14:textId="3945EFA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D42866" w14:textId="4B07A13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123D9AF8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79EB1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Ballooning at 20 week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FC2D8" w14:textId="7EC0F373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2AA70" w14:textId="4B488A9F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017FF2" w14:textId="38FADBBD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67163" w14:textId="0ACCC3AC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889DA" w14:textId="6C7B4113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D5473" w14:textId="4F7C5A7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2F7E8A2D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ED1BE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141F7" w14:textId="70A70B5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11FC4F5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7C6F5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BC7E899" w14:textId="536B552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2EB7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7FB1FC" w14:textId="57AEDB3D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BD92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D268762" w14:textId="6A1D88B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488C1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69F18E6" w14:textId="0A13320C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AFFA7" w14:textId="1D73AE1C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445AB2E6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7B864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99838" w14:textId="79EB210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C113F3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1D9AB" w14:textId="4C5F77AA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DF86F0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84DC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55C1318" w14:textId="057E987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557714" w14:textId="64ACC42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621BE" w14:textId="52EF1192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90949F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68D2D" w14:textId="3881E75B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D42BD0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213854" w:rsidRPr="00316085" w14:paraId="45FF2622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DF6F9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88AFE" w14:textId="6A955550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918A0" w14:textId="7DF6D44C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710290C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84C21" w14:textId="013B5994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40D45F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1BC24" w14:textId="5CE840E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B9FC0" w14:textId="550DE7D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8C471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01BFE" w14:textId="1183B17F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78EA28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213854" w:rsidRPr="00316085" w14:paraId="724784BC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6CC8D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Steatosis at 64 week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23422" w14:textId="043D03D2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6E04F" w14:textId="33C848FC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7F603" w14:textId="25A4C02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5BD96" w14:textId="3C6C01B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6FDEE" w14:textId="1689AA43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87685" w14:textId="3A55805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33095881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C17E2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ED0F0C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1F66FFF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5D6C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D97C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3FD4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CC7E2F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BA9B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BFA2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50488591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523A2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4BE5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7DEA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676C4C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8D59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1D7225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DB361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7848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CD4054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B9DF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21BC45C1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8EE49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A1B7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D9AB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5457EE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239A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A09F44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C843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8C53C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5D382D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019A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1F3D19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213854" w:rsidRPr="00316085" w14:paraId="49EB11A2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CC3EC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5012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A663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807AD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6482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773BC2A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A79ED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5890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6B31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971B2F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13854" w:rsidRPr="00316085" w14:paraId="2A235177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04945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Inflammation at 64 week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7B89A" w14:textId="7D2965B0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1D24D" w14:textId="382F1A35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D8C18" w14:textId="020D341B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4506E" w14:textId="4F94A2E9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E7263" w14:textId="143A99D8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7256B" w14:textId="272CABB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66F4043E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902AC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E83C0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654A81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C0A33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2454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9906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AD4F1B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9EBD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8B85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58BFC175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3B24A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B8CB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1F51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EA3439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4334C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710BCB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52EC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0176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E0FA4F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84EA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02E3BF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213854" w:rsidRPr="00316085" w14:paraId="165104EA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6D84F6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2BAF1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A86C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BB0F78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4C63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B05139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E032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C44C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CC7CDC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D2CD1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81D479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13854" w:rsidRPr="00316085" w14:paraId="47C3C25D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6455F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0287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D976E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718E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BE3036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643C8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346CC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FAC3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59F9FD7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213854" w:rsidRPr="00316085" w14:paraId="080342C3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439A9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Ballooning at 64 week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4D400" w14:textId="77C55B4E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5C20A" w14:textId="694CC3E2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1E2C1" w14:textId="41039B6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50040" w14:textId="426CAFC1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74D94" w14:textId="5E9F5EF2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7CE54" w14:textId="230A4FF8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854" w:rsidRPr="00316085" w14:paraId="41438183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4E8F1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91E9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FE6A9A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0708A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E446E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13ABA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6C27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D503C3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28E5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AF48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3854" w:rsidRPr="00316085" w14:paraId="5479E2CD" w14:textId="77777777" w:rsidTr="00EA2583">
        <w:trPr>
          <w:trHeight w:val="51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C4758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9E31F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AE22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2F3778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CF26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6A2B042B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4BE7C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75DF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BAC87B3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EB612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FB946D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13854" w:rsidRPr="00316085" w14:paraId="73905866" w14:textId="77777777" w:rsidTr="00EA2583">
        <w:trPr>
          <w:trHeight w:val="29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EBE11" w14:textId="77777777" w:rsidR="00316085" w:rsidRPr="00316085" w:rsidRDefault="00316085" w:rsidP="00316085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E8C15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0EFC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B593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E7A8E7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B82BE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8C0A9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58416E6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F20A4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D43F810" w14:textId="77777777" w:rsidR="00316085" w:rsidRPr="00316085" w:rsidRDefault="00316085" w:rsidP="00EA258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085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</w:tbl>
    <w:p w14:paraId="1771EB00" w14:textId="77777777" w:rsidR="00316085" w:rsidRDefault="00316085" w:rsidP="00E74DB1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7EFB9276" w14:textId="2E78DF94" w:rsidR="007A62CF" w:rsidRPr="000668AA" w:rsidRDefault="007A62CF" w:rsidP="00E74DB1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9. </w:t>
      </w:r>
      <w:r w:rsidR="00BA1C35">
        <w:rPr>
          <w:rFonts w:ascii="Times New Roman" w:hAnsi="Times New Roman" w:cs="Times New Roman"/>
          <w:sz w:val="24"/>
          <w:szCs w:val="24"/>
        </w:rPr>
        <w:t xml:space="preserve">Steatosis, inflammation, and ballooning scores for mice at 20 and 64 weeks of age. </w:t>
      </w:r>
    </w:p>
    <w:sectPr w:rsidR="007A62CF" w:rsidRPr="000668AA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023E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